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0B7D1" w14:textId="5FFACCD2" w:rsidR="00EF2213" w:rsidRPr="00F159FA" w:rsidRDefault="00BF0177" w:rsidP="008A5436">
      <w:pPr>
        <w:adjustRightInd w:val="0"/>
        <w:rPr>
          <w:rFonts w:ascii="Arial" w:eastAsia="黑体" w:hAnsi="Arial" w:cs="Arial"/>
          <w:bCs/>
          <w:iCs/>
          <w:color w:val="0C0C0C"/>
          <w:sz w:val="24"/>
          <w:lang w:val="en-GB"/>
        </w:rPr>
      </w:pPr>
      <w:r w:rsidRPr="00F159FA">
        <w:rPr>
          <w:rFonts w:ascii="Arial" w:eastAsia="黑体" w:hAnsi="Arial" w:cs="Arial"/>
          <w:b/>
          <w:iCs/>
          <w:color w:val="0C0C0C"/>
          <w:sz w:val="24"/>
          <w:lang w:val="en-GB"/>
        </w:rPr>
        <w:t>Supplementary Table</w:t>
      </w:r>
      <w:r w:rsidRPr="00F159FA">
        <w:rPr>
          <w:rFonts w:ascii="Arial" w:eastAsia="黑体" w:hAnsi="Arial" w:cs="Arial"/>
          <w:b/>
          <w:iCs/>
          <w:color w:val="0C0C0C"/>
          <w:sz w:val="24"/>
        </w:rPr>
        <w:t xml:space="preserve"> 1</w:t>
      </w:r>
      <w:r w:rsidRPr="00F159FA">
        <w:rPr>
          <w:rFonts w:ascii="Arial" w:eastAsia="黑体" w:hAnsi="Arial" w:cs="Arial"/>
          <w:b/>
          <w:iCs/>
          <w:color w:val="0C0C0C"/>
          <w:sz w:val="24"/>
          <w:lang w:val="en-GB"/>
        </w:rPr>
        <w:t xml:space="preserve"> </w:t>
      </w:r>
      <w:r w:rsidRPr="00F159FA">
        <w:rPr>
          <w:rFonts w:ascii="Arial" w:eastAsia="黑体" w:hAnsi="Arial" w:cs="Arial"/>
          <w:bCs/>
          <w:iCs/>
          <w:color w:val="0C0C0C"/>
          <w:sz w:val="24"/>
          <w:lang w:val="en-GB"/>
        </w:rPr>
        <w:t>Primer list of Sarcotoxin90 used here.</w:t>
      </w:r>
    </w:p>
    <w:tbl>
      <w:tblPr>
        <w:tblW w:w="77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3"/>
        <w:gridCol w:w="4123"/>
        <w:gridCol w:w="1007"/>
        <w:gridCol w:w="966"/>
      </w:tblGrid>
      <w:tr w:rsidR="00F159FA" w:rsidRPr="00F159FA" w14:paraId="7BD203EA" w14:textId="77777777" w:rsidTr="00F159FA">
        <w:trPr>
          <w:trHeight w:val="570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hideMark/>
          </w:tcPr>
          <w:p w14:paraId="50E3FB63" w14:textId="77777777" w:rsidR="00B04199" w:rsidRPr="00F159FA" w:rsidRDefault="00B04199" w:rsidP="00C66928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Gene</w:t>
            </w:r>
          </w:p>
        </w:tc>
        <w:tc>
          <w:tcPr>
            <w:tcW w:w="4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hideMark/>
          </w:tcPr>
          <w:p w14:paraId="552FF8CE" w14:textId="381F66BB" w:rsidR="00B04199" w:rsidRPr="00F159FA" w:rsidRDefault="00B04199" w:rsidP="00C66928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Sequence</w:t>
            </w:r>
            <w:r w:rsidR="00E64DBB">
              <w:rPr>
                <w:rFonts w:ascii="Arial" w:eastAsia="黑体" w:hAnsi="Arial" w:cs="Arial" w:hint="eastAsia"/>
                <w:bCs/>
                <w:iCs/>
                <w:sz w:val="24"/>
              </w:rPr>
              <w:t xml:space="preserve"> </w:t>
            </w: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(5' to 3'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hideMark/>
          </w:tcPr>
          <w:p w14:paraId="2C68C9A2" w14:textId="77777777" w:rsidR="00B04199" w:rsidRPr="00F159FA" w:rsidRDefault="00B04199" w:rsidP="00C66928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Length</w:t>
            </w:r>
          </w:p>
          <w:p w14:paraId="4B0C1AAD" w14:textId="77777777" w:rsidR="00B04199" w:rsidRPr="00F159FA" w:rsidRDefault="00B04199" w:rsidP="00C66928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(bp)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hideMark/>
          </w:tcPr>
          <w:p w14:paraId="2A683BFC" w14:textId="77777777" w:rsidR="00B04199" w:rsidRPr="00F159FA" w:rsidRDefault="00B04199" w:rsidP="00C66928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Usage</w:t>
            </w:r>
          </w:p>
        </w:tc>
      </w:tr>
      <w:tr w:rsidR="00F159FA" w:rsidRPr="00F159FA" w14:paraId="5C5CE86E" w14:textId="77777777" w:rsidTr="0011370D">
        <w:trPr>
          <w:trHeight w:val="382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hideMark/>
          </w:tcPr>
          <w:p w14:paraId="42ED3240" w14:textId="0DE6B78E" w:rsidR="00B04199" w:rsidRPr="00F159FA" w:rsidRDefault="00587113" w:rsidP="00C66928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>
              <w:rPr>
                <w:rFonts w:ascii="Arial" w:eastAsia="黑体" w:hAnsi="Arial" w:cs="Arial"/>
                <w:bCs/>
                <w:iCs/>
                <w:sz w:val="24"/>
              </w:rPr>
              <w:t>Sarcotoxin</w:t>
            </w:r>
            <w:r w:rsidR="00B04199" w:rsidRPr="00F159FA">
              <w:rPr>
                <w:rFonts w:ascii="Arial" w:eastAsia="黑体" w:hAnsi="Arial" w:cs="Arial" w:hint="eastAsia"/>
                <w:bCs/>
                <w:iCs/>
                <w:sz w:val="24"/>
              </w:rPr>
              <w:t>9</w:t>
            </w:r>
            <w:r w:rsidR="00B04199" w:rsidRPr="00F159FA">
              <w:rPr>
                <w:rFonts w:ascii="Arial" w:eastAsia="黑体" w:hAnsi="Arial" w:cs="Arial"/>
                <w:bCs/>
                <w:iCs/>
                <w:sz w:val="24"/>
              </w:rPr>
              <w:t>0 F</w:t>
            </w:r>
          </w:p>
        </w:tc>
        <w:tc>
          <w:tcPr>
            <w:tcW w:w="4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hideMark/>
          </w:tcPr>
          <w:p w14:paraId="20ADA009" w14:textId="10A2CFB7" w:rsidR="00B04199" w:rsidRPr="00F159FA" w:rsidRDefault="0016416C" w:rsidP="00C66928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TCGTTCTCCCGATTGTCACTC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hideMark/>
          </w:tcPr>
          <w:p w14:paraId="3FE14A7E" w14:textId="6AEC982A" w:rsidR="00B04199" w:rsidRPr="00F159FA" w:rsidRDefault="00B04199" w:rsidP="00C66928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2</w:t>
            </w:r>
            <w:r w:rsidR="000B1B99">
              <w:rPr>
                <w:rFonts w:ascii="Arial" w:eastAsia="黑体" w:hAnsi="Arial" w:cs="Arial"/>
                <w:bCs/>
                <w:iCs/>
                <w:sz w:val="24"/>
              </w:rPr>
              <w:t>1</w:t>
            </w:r>
          </w:p>
        </w:tc>
        <w:tc>
          <w:tcPr>
            <w:tcW w:w="9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  <w:hideMark/>
          </w:tcPr>
          <w:p w14:paraId="40F399B7" w14:textId="3E5B8D66" w:rsidR="00B04199" w:rsidRPr="00F159FA" w:rsidRDefault="0011370D" w:rsidP="0011370D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>
              <w:rPr>
                <w:rFonts w:ascii="Arial" w:eastAsia="黑体" w:hAnsi="Arial" w:cs="Arial"/>
                <w:bCs/>
                <w:iCs/>
                <w:sz w:val="24"/>
              </w:rPr>
              <w:t>R</w:t>
            </w:r>
            <w:r w:rsidR="00B04199" w:rsidRPr="00F159FA">
              <w:rPr>
                <w:rFonts w:ascii="Arial" w:eastAsia="黑体" w:hAnsi="Arial" w:cs="Arial"/>
                <w:bCs/>
                <w:iCs/>
                <w:sz w:val="24"/>
              </w:rPr>
              <w:t>eal time-PCR</w:t>
            </w:r>
          </w:p>
        </w:tc>
      </w:tr>
      <w:tr w:rsidR="00290B93" w:rsidRPr="00F159FA" w14:paraId="42E30305" w14:textId="77777777" w:rsidTr="0011370D">
        <w:trPr>
          <w:trHeight w:val="382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0AB79729" w14:textId="5381CAFD" w:rsidR="00290B93" w:rsidRPr="00F159FA" w:rsidRDefault="00587113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>
              <w:rPr>
                <w:rFonts w:ascii="Arial" w:eastAsia="黑体" w:hAnsi="Arial" w:cs="Arial"/>
                <w:bCs/>
                <w:iCs/>
                <w:sz w:val="24"/>
              </w:rPr>
              <w:t>Sarcotoxin</w:t>
            </w:r>
            <w:r w:rsidR="00290B93" w:rsidRPr="00F159FA">
              <w:rPr>
                <w:rFonts w:ascii="Arial" w:eastAsia="黑体" w:hAnsi="Arial" w:cs="Arial"/>
                <w:bCs/>
                <w:iCs/>
                <w:sz w:val="24"/>
              </w:rPr>
              <w:t>90 R</w:t>
            </w:r>
          </w:p>
        </w:tc>
        <w:tc>
          <w:tcPr>
            <w:tcW w:w="4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402EACED" w14:textId="5EAC11B0" w:rsidR="00290B93" w:rsidRPr="00F159FA" w:rsidRDefault="00290B93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GTTCCGATCATTGTTGAAGATGT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59ACE04E" w14:textId="0A2F70AC" w:rsidR="00290B93" w:rsidRPr="00F159FA" w:rsidRDefault="00290B93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F159FA">
              <w:rPr>
                <w:rFonts w:ascii="Arial" w:eastAsia="黑体" w:hAnsi="Arial" w:cs="Arial"/>
                <w:bCs/>
                <w:iCs/>
                <w:sz w:val="24"/>
              </w:rPr>
              <w:t>2</w:t>
            </w:r>
            <w:r>
              <w:rPr>
                <w:rFonts w:ascii="Arial" w:eastAsia="黑体" w:hAnsi="Arial" w:cs="Arial"/>
                <w:bCs/>
                <w:iCs/>
                <w:sz w:val="24"/>
              </w:rPr>
              <w:t>3</w:t>
            </w:r>
          </w:p>
        </w:tc>
        <w:tc>
          <w:tcPr>
            <w:tcW w:w="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</w:tcPr>
          <w:p w14:paraId="5825F2DE" w14:textId="77777777" w:rsidR="00290B93" w:rsidRDefault="00290B93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</w:p>
        </w:tc>
      </w:tr>
      <w:tr w:rsidR="00290B93" w:rsidRPr="00F159FA" w14:paraId="7A756301" w14:textId="77777777" w:rsidTr="0011370D">
        <w:trPr>
          <w:trHeight w:val="382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6093888E" w14:textId="2A9A350B" w:rsidR="00290B93" w:rsidRPr="00F159FA" w:rsidRDefault="006560BF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587113">
              <w:rPr>
                <w:rFonts w:ascii="Arial" w:eastAsia="黑体" w:hAnsi="Arial" w:cs="Arial"/>
                <w:bCs/>
                <w:i/>
                <w:sz w:val="24"/>
              </w:rPr>
              <w:t>gapdh</w:t>
            </w:r>
            <w:r>
              <w:rPr>
                <w:rFonts w:ascii="Arial" w:eastAsia="黑体" w:hAnsi="Arial" w:cs="Arial"/>
                <w:bCs/>
                <w:iCs/>
                <w:sz w:val="24"/>
              </w:rPr>
              <w:t xml:space="preserve"> F</w:t>
            </w:r>
          </w:p>
        </w:tc>
        <w:tc>
          <w:tcPr>
            <w:tcW w:w="4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16EAA12E" w14:textId="6C7A1C16" w:rsidR="00290B93" w:rsidRPr="00F159FA" w:rsidRDefault="006560BF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6560BF">
              <w:rPr>
                <w:rFonts w:ascii="Arial" w:eastAsia="黑体" w:hAnsi="Arial" w:cs="Arial"/>
                <w:bCs/>
                <w:iCs/>
                <w:sz w:val="24"/>
              </w:rPr>
              <w:t>GACCTGACCTGCCGTCTA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42362346" w14:textId="20D4EE8F" w:rsidR="00290B93" w:rsidRPr="00F159FA" w:rsidRDefault="00587113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>
              <w:rPr>
                <w:rFonts w:ascii="Arial" w:eastAsia="黑体" w:hAnsi="Arial" w:cs="Arial" w:hint="eastAsia"/>
                <w:bCs/>
                <w:iCs/>
                <w:sz w:val="24"/>
              </w:rPr>
              <w:t>1</w:t>
            </w:r>
            <w:r>
              <w:rPr>
                <w:rFonts w:ascii="Arial" w:eastAsia="黑体" w:hAnsi="Arial" w:cs="Arial"/>
                <w:bCs/>
                <w:iCs/>
                <w:sz w:val="24"/>
              </w:rPr>
              <w:t>8</w:t>
            </w:r>
          </w:p>
        </w:tc>
        <w:tc>
          <w:tcPr>
            <w:tcW w:w="9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  <w:vAlign w:val="center"/>
          </w:tcPr>
          <w:p w14:paraId="31F40BCC" w14:textId="77777777" w:rsidR="00290B93" w:rsidRDefault="00290B93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</w:p>
        </w:tc>
      </w:tr>
      <w:tr w:rsidR="00290B93" w:rsidRPr="00F159FA" w14:paraId="7206F48B" w14:textId="77777777" w:rsidTr="00290B93">
        <w:trPr>
          <w:trHeight w:val="133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734DB3D3" w14:textId="6CBC2C35" w:rsidR="00290B93" w:rsidRPr="00F159FA" w:rsidRDefault="006560BF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587113">
              <w:rPr>
                <w:rFonts w:ascii="Arial" w:eastAsia="黑体" w:hAnsi="Arial" w:cs="Arial"/>
                <w:bCs/>
                <w:i/>
                <w:sz w:val="24"/>
              </w:rPr>
              <w:t>gapdh</w:t>
            </w:r>
            <w:r>
              <w:rPr>
                <w:rFonts w:ascii="Arial" w:eastAsia="黑体" w:hAnsi="Arial" w:cs="Arial"/>
                <w:bCs/>
                <w:iCs/>
                <w:sz w:val="24"/>
              </w:rPr>
              <w:t xml:space="preserve"> R</w:t>
            </w:r>
          </w:p>
        </w:tc>
        <w:tc>
          <w:tcPr>
            <w:tcW w:w="4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06F8AD20" w14:textId="6F3D4C75" w:rsidR="00290B93" w:rsidRPr="00F159FA" w:rsidRDefault="006560BF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 w:rsidRPr="006560BF">
              <w:rPr>
                <w:rFonts w:ascii="Arial" w:eastAsia="黑体" w:hAnsi="Arial" w:cs="Arial"/>
                <w:bCs/>
                <w:iCs/>
                <w:sz w:val="24"/>
              </w:rPr>
              <w:t>AGGAGTGGGTGTCGCTGT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8" w:type="dxa"/>
              <w:left w:w="136" w:type="dxa"/>
              <w:bottom w:w="68" w:type="dxa"/>
              <w:right w:w="136" w:type="dxa"/>
            </w:tcMar>
          </w:tcPr>
          <w:p w14:paraId="0D1667B0" w14:textId="1733A0E8" w:rsidR="00290B93" w:rsidRPr="00F159FA" w:rsidRDefault="00587113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  <w:r>
              <w:rPr>
                <w:rFonts w:ascii="Arial" w:eastAsia="黑体" w:hAnsi="Arial" w:cs="Arial" w:hint="eastAsia"/>
                <w:bCs/>
                <w:iCs/>
                <w:sz w:val="24"/>
              </w:rPr>
              <w:t>1</w:t>
            </w:r>
            <w:r>
              <w:rPr>
                <w:rFonts w:ascii="Arial" w:eastAsia="黑体" w:hAnsi="Arial" w:cs="Arial"/>
                <w:bCs/>
                <w:iCs/>
                <w:sz w:val="24"/>
              </w:rPr>
              <w:t>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949438" w14:textId="77777777" w:rsidR="00290B93" w:rsidRPr="00F159FA" w:rsidRDefault="00290B93" w:rsidP="00290B93">
            <w:pPr>
              <w:adjustRightInd w:val="0"/>
              <w:jc w:val="center"/>
              <w:rPr>
                <w:rFonts w:ascii="Arial" w:eastAsia="黑体" w:hAnsi="Arial" w:cs="Arial"/>
                <w:bCs/>
                <w:iCs/>
                <w:sz w:val="24"/>
              </w:rPr>
            </w:pPr>
          </w:p>
        </w:tc>
      </w:tr>
    </w:tbl>
    <w:p w14:paraId="5B0A4F54" w14:textId="77777777" w:rsidR="00A61910" w:rsidRDefault="00A61910" w:rsidP="008A5436">
      <w:pPr>
        <w:adjustRightInd w:val="0"/>
        <w:rPr>
          <w:rFonts w:ascii="Arial" w:eastAsia="黑体" w:hAnsi="Arial" w:cs="Arial"/>
          <w:b/>
          <w:iCs/>
          <w:sz w:val="24"/>
          <w:lang w:val="en-GB"/>
        </w:rPr>
      </w:pPr>
    </w:p>
    <w:p w14:paraId="7F7E13EE" w14:textId="11F765D5" w:rsidR="008D1D1A" w:rsidRPr="00F159FA" w:rsidRDefault="008A5436" w:rsidP="008A5436">
      <w:pPr>
        <w:adjustRightInd w:val="0"/>
        <w:rPr>
          <w:rFonts w:ascii="Arial" w:eastAsia="黑体" w:hAnsi="Arial" w:cs="Arial"/>
          <w:bCs/>
          <w:i/>
          <w:sz w:val="24"/>
          <w:lang w:val="en-GB"/>
        </w:rPr>
      </w:pPr>
      <w:r w:rsidRPr="00F159FA">
        <w:rPr>
          <w:rFonts w:ascii="Arial" w:eastAsia="黑体" w:hAnsi="Arial" w:cs="Arial"/>
          <w:b/>
          <w:iCs/>
          <w:sz w:val="24"/>
          <w:lang w:val="en-GB"/>
        </w:rPr>
        <w:t>Supplementary Table</w:t>
      </w:r>
      <w:r w:rsidRPr="00F159FA">
        <w:rPr>
          <w:rFonts w:ascii="Arial" w:eastAsia="黑体" w:hAnsi="Arial" w:cs="Arial"/>
          <w:b/>
          <w:iCs/>
          <w:sz w:val="24"/>
        </w:rPr>
        <w:t xml:space="preserve"> </w:t>
      </w:r>
      <w:r w:rsidR="00EF2213" w:rsidRPr="00F159FA">
        <w:rPr>
          <w:rFonts w:ascii="Arial" w:eastAsia="黑体" w:hAnsi="Arial" w:cs="Arial"/>
          <w:b/>
          <w:iCs/>
          <w:sz w:val="24"/>
        </w:rPr>
        <w:t>2</w:t>
      </w:r>
      <w:r w:rsidR="00D672DC" w:rsidRPr="00F159FA">
        <w:rPr>
          <w:rFonts w:ascii="Arial" w:eastAsia="宋体" w:hAnsi="Arial" w:cs="Arial"/>
          <w:b/>
          <w:iCs/>
          <w:sz w:val="24"/>
        </w:rPr>
        <w:t xml:space="preserve"> </w:t>
      </w:r>
      <w:r w:rsidR="00D672DC" w:rsidRPr="00F159FA">
        <w:rPr>
          <w:rFonts w:ascii="Arial" w:eastAsia="宋体" w:hAnsi="Arial" w:cs="Arial"/>
          <w:bCs/>
          <w:iCs/>
          <w:sz w:val="24"/>
        </w:rPr>
        <w:t>Realtime PCR primer list of</w:t>
      </w:r>
      <w:r w:rsidR="00124CE8" w:rsidRPr="00F159FA">
        <w:rPr>
          <w:rFonts w:ascii="Arial" w:eastAsia="宋体" w:hAnsi="Arial" w:cs="Arial"/>
          <w:bCs/>
          <w:iCs/>
          <w:sz w:val="24"/>
        </w:rPr>
        <w:t xml:space="preserve"> Klebsiella pneumoniae</w:t>
      </w:r>
      <w:r w:rsidR="00F3195F" w:rsidRPr="00F159FA">
        <w:rPr>
          <w:rFonts w:ascii="Arial" w:eastAsia="宋体" w:hAnsi="Arial" w:cs="Arial"/>
          <w:bCs/>
          <w:iCs/>
          <w:sz w:val="24"/>
        </w:rPr>
        <w:t xml:space="preserve"> </w:t>
      </w:r>
      <w:r w:rsidR="00F3195F" w:rsidRPr="00F159FA">
        <w:rPr>
          <w:rFonts w:ascii="Arial" w:hAnsi="Arial" w:cs="Arial"/>
          <w:kern w:val="0"/>
          <w:sz w:val="24"/>
        </w:rPr>
        <w:t>virulence</w:t>
      </w:r>
      <w:r w:rsidR="00D672DC" w:rsidRPr="00F159FA">
        <w:rPr>
          <w:rFonts w:ascii="Arial" w:eastAsia="黑体" w:hAnsi="Arial" w:cs="Arial"/>
          <w:bCs/>
          <w:i/>
          <w:iCs/>
          <w:sz w:val="24"/>
          <w:lang w:val="en-GB"/>
        </w:rPr>
        <w:t xml:space="preserve"> </w:t>
      </w:r>
      <w:r w:rsidR="00D672DC" w:rsidRPr="00F159FA">
        <w:rPr>
          <w:rFonts w:ascii="Arial" w:eastAsia="黑体" w:hAnsi="Arial" w:cs="Arial"/>
          <w:bCs/>
          <w:iCs/>
          <w:sz w:val="24"/>
          <w:lang w:val="en-GB"/>
        </w:rPr>
        <w:t>related genes</w:t>
      </w:r>
      <w:r w:rsidRPr="00F159FA">
        <w:rPr>
          <w:rFonts w:ascii="Arial" w:eastAsia="黑体" w:hAnsi="Arial" w:cs="Arial"/>
          <w:bCs/>
          <w:iCs/>
          <w:sz w:val="24"/>
          <w:lang w:val="en-GB"/>
        </w:rPr>
        <w:t>.</w:t>
      </w:r>
      <w:r w:rsidRPr="00F159FA">
        <w:rPr>
          <w:rFonts w:ascii="Arial" w:eastAsia="黑体" w:hAnsi="Arial" w:cs="Arial"/>
          <w:bCs/>
          <w:i/>
          <w:sz w:val="24"/>
          <w:lang w:val="en-GB"/>
        </w:rPr>
        <w:t xml:space="preserve"> </w:t>
      </w:r>
    </w:p>
    <w:tbl>
      <w:tblPr>
        <w:tblW w:w="778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4111"/>
        <w:gridCol w:w="992"/>
        <w:gridCol w:w="993"/>
      </w:tblGrid>
      <w:tr w:rsidR="00C945B9" w:rsidRPr="00F159FA" w14:paraId="5356A5EC" w14:textId="77777777" w:rsidTr="0011370D">
        <w:trPr>
          <w:trHeight w:val="462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5F15012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5997E54" w14:textId="27B4DDD1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Sequence</w:t>
            </w:r>
            <w:r w:rsidR="00E64DBB">
              <w:rPr>
                <w:rFonts w:ascii="Arial" w:hAnsi="Arial" w:cs="Arial" w:hint="eastAsia"/>
                <w:sz w:val="24"/>
                <w:shd w:val="clear" w:color="auto" w:fill="FFFFFF"/>
              </w:rPr>
              <w:t xml:space="preserve"> 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(5' to 3'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C905AC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Length</w:t>
            </w:r>
          </w:p>
          <w:p w14:paraId="58F713E0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(bp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9C27030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Usage</w:t>
            </w:r>
          </w:p>
        </w:tc>
      </w:tr>
      <w:tr w:rsidR="00C945B9" w:rsidRPr="00F159FA" w14:paraId="6D98FD66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E28295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galF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5C61FC8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CGGTCGCAGGACTAGGCA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CBE123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9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vAlign w:val="center"/>
            <w:hideMark/>
          </w:tcPr>
          <w:p w14:paraId="62CD007F" w14:textId="191A7618" w:rsidR="00C945B9" w:rsidRPr="00F159FA" w:rsidRDefault="00B363E9" w:rsidP="0011370D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hd w:val="clear" w:color="auto" w:fill="FFFFFF"/>
              </w:rPr>
              <w:t>R</w:t>
            </w:r>
            <w:r w:rsidR="00C945B9" w:rsidRPr="00F159FA">
              <w:rPr>
                <w:rFonts w:ascii="Arial" w:hAnsi="Arial" w:cs="Arial"/>
                <w:sz w:val="24"/>
                <w:shd w:val="clear" w:color="auto" w:fill="FFFFFF"/>
              </w:rPr>
              <w:t>eal time -PCR</w:t>
            </w:r>
          </w:p>
        </w:tc>
      </w:tr>
      <w:tr w:rsidR="00C945B9" w:rsidRPr="00F159FA" w14:paraId="2DF86935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13E1629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galF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5E4F02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CTTCCAGCTCGTAGGAGGT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ADD9FB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1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44ADA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5CB1889F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DE8F231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wzc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5CA016C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ATGCAGATATGCGACGAG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4965CA9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D71C0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0E7C2DB6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1D32C9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wzc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D62FEEA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TCCGCTGGATTTGGTGG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9DA3139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8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F25D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72B786D2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CF248DA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mrk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5E1B3B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AACTGGACCGGCGGTA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EB7D86F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8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F6DE36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4265132B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5BC11E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mrk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B07050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TCACCCGGGATGATTTTGT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7580BDE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CC444E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090B8C5F" w14:textId="77777777" w:rsidTr="0011370D">
        <w:trPr>
          <w:trHeight w:val="27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A9D2041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mrkD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8EB29F7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TCTTTTCGTCCCGGGTATATAA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0B5C618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4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7D46A2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62C4F0C4" w14:textId="77777777" w:rsidTr="0011370D">
        <w:trPr>
          <w:trHeight w:val="27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B14D1FC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mrkD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8C8703D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CCACATCGACATTCATATTTTT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C8696C6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4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2EFC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0BB30D52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85582BE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mrkH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385904F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TCAGACCCATCGCAAAAT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5FE0601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9565E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6715CAE8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F12CCF7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mrkH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F4E1931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CGTAAACGAAAGCGGGGA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2293136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9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51B83C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753D3C38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A1622E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fim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E453AED" w14:textId="3750E7D9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CGTCGGTTTCAACATCCA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50F2757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9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91D24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64CEA7A1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93C1A4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fim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1C98E7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GTGGTATTGCTGCTGTC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C6BD95A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7E3546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663B2CB4" w14:textId="77777777" w:rsidTr="0011370D">
        <w:trPr>
          <w:trHeight w:val="27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701A639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fep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552D7A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CAGCGGATGAAGGATAATG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627568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1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ED8AC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76A05BC3" w14:textId="77777777" w:rsidTr="0011370D">
        <w:trPr>
          <w:trHeight w:val="27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72ED6BA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fep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AF04F2D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GACAGGTTAAGGGACGGACT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01A2E4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2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6DB407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7562A835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0ED4546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entB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987447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ATATCGGCTGCATGACCAC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559EE8F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1AFD1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5E2625D2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4DBFDCD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entB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6A487BF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CACCGAATCCAGACCGTAG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50F8A84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1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5C1889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1E94D42E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885D24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ftsQ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0E04089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CAGGTGCTGGCAAAGGATA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618ACB2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61C3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52E48BD2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E9CA1A8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ftsQ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9F285A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TGCTGAAGAACCGGGTAGAG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7FED09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1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4A757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511066D1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4D4E19D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fts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5E01436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TCTGCGTGGTGGATATTG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50741CB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9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F05D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73892C44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D454BF8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fts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6806672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AACCGTGACGAACCTTGAT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6E71F4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A77D92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289D17B8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07431EC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opp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4AC294A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ACCGCCCAGGACTTCGTT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BB8CDC7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9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BB3997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031032D0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DA3BAB9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opp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D3F0C9E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TGGCTCGCTGAGGGTGACT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6D3F930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BA6F1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4FB9CE38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F79FF1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lastRenderedPageBreak/>
              <w:t>ptsH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63B4782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CCCTGCTGCTCAGTTTGT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B331B4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9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AA0621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3E2000F9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262916F6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ptsH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16292F8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TTGCCGTTGGAGGTTACA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DACDF08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9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F4EC7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00E0A30B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CD21A5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sur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534932D4" w14:textId="35DB48D9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AAAGCCATCGCTGATATTG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A2FC3E9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19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7B93C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6D61F0B7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4DB927F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surA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68FE024" w14:textId="38867E94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AGCTTCATCAGTGCATCAC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4896876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1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D4D7A7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509BA1D4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15C8E85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bamB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6D46FB1" w14:textId="1AB2D420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GCCTGCACCAGCAACTTAT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ECD97F2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4ACCB3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6B19EF34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D9C21B2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bamB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9C5B687" w14:textId="598099BA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AAGGTCTGGTGAAAGCGAT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60F84576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0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DB9B4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402F9CE1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5CFA7C4D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16S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F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107F6AB8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AGAGCAAGCGGACCTCATAA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032DD908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1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EBC6A0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  <w:tr w:rsidR="00C945B9" w:rsidRPr="00F159FA" w14:paraId="4C533C28" w14:textId="77777777" w:rsidTr="0011370D">
        <w:trPr>
          <w:trHeight w:val="259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7DA2296B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B363E9">
              <w:rPr>
                <w:rFonts w:ascii="Arial" w:hAnsi="Arial" w:cs="Arial"/>
                <w:i/>
                <w:iCs/>
                <w:sz w:val="24"/>
                <w:shd w:val="clear" w:color="auto" w:fill="FFFFFF"/>
              </w:rPr>
              <w:t>16S</w:t>
            </w: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 xml:space="preserve">  R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511BEB3A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AACGTATTCACCGTGACATTCT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6" w:type="dxa"/>
              <w:left w:w="53" w:type="dxa"/>
              <w:bottom w:w="26" w:type="dxa"/>
              <w:right w:w="53" w:type="dxa"/>
            </w:tcMar>
            <w:hideMark/>
          </w:tcPr>
          <w:p w14:paraId="371BE590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  <w:r w:rsidRPr="00F159FA">
              <w:rPr>
                <w:rFonts w:ascii="Arial" w:hAnsi="Arial" w:cs="Arial"/>
                <w:sz w:val="24"/>
                <w:shd w:val="clear" w:color="auto" w:fill="FFFFFF"/>
              </w:rPr>
              <w:t>23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42A8D1" w14:textId="77777777" w:rsidR="00C945B9" w:rsidRPr="00F159FA" w:rsidRDefault="00C945B9" w:rsidP="00C66928">
            <w:pPr>
              <w:jc w:val="center"/>
              <w:rPr>
                <w:rFonts w:ascii="Arial" w:hAnsi="Arial" w:cs="Arial"/>
                <w:sz w:val="24"/>
                <w:shd w:val="clear" w:color="auto" w:fill="FFFFFF"/>
              </w:rPr>
            </w:pPr>
          </w:p>
        </w:tc>
      </w:tr>
    </w:tbl>
    <w:p w14:paraId="1EB375BD" w14:textId="77777777" w:rsidR="00124CE8" w:rsidRDefault="00124CE8" w:rsidP="00C66928">
      <w:pPr>
        <w:jc w:val="center"/>
        <w:rPr>
          <w:rFonts w:ascii="Arial" w:hAnsi="Arial" w:cs="Arial"/>
          <w:sz w:val="24"/>
          <w:shd w:val="clear" w:color="auto" w:fill="FFFFFF"/>
        </w:rPr>
      </w:pPr>
    </w:p>
    <w:p w14:paraId="09A8F9D1" w14:textId="0F3E3668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2DA597" wp14:editId="0B2478A2">
                <wp:simplePos x="0" y="0"/>
                <wp:positionH relativeFrom="margin">
                  <wp:posOffset>595630</wp:posOffset>
                </wp:positionH>
                <wp:positionV relativeFrom="paragraph">
                  <wp:posOffset>25400</wp:posOffset>
                </wp:positionV>
                <wp:extent cx="4792980" cy="4381500"/>
                <wp:effectExtent l="0" t="0" r="0" b="0"/>
                <wp:wrapNone/>
                <wp:docPr id="18" name="组合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D1EAE6-66E0-B07A-A74E-C61BB31C7C9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2980" cy="4381500"/>
                          <a:chOff x="0" y="0"/>
                          <a:chExt cx="6502449" cy="5510060"/>
                        </a:xfrm>
                      </wpg:grpSpPr>
                      <pic:pic xmlns:pic="http://schemas.openxmlformats.org/drawingml/2006/picture">
                        <pic:nvPicPr>
                          <pic:cNvPr id="365040782" name="图片 36504078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923435" y="0"/>
                            <a:ext cx="2570480" cy="2555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6779268" name="图片 276779268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931969" y="2954185"/>
                            <a:ext cx="2570480" cy="2555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8210742" name="图片 57821074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25838" y="2954185"/>
                            <a:ext cx="2570480" cy="2527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2891468" name="文本框 12"/>
                        <wps:cNvSpPr txBox="1"/>
                        <wps:spPr>
                          <a:xfrm>
                            <a:off x="3281734" y="3127318"/>
                            <a:ext cx="35623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3173AE" w14:textId="77777777" w:rsidR="00F1687F" w:rsidRDefault="00F1687F" w:rsidP="00F1687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96533903" name="文本框 13"/>
                        <wps:cNvSpPr txBox="1"/>
                        <wps:spPr>
                          <a:xfrm>
                            <a:off x="0" y="3124647"/>
                            <a:ext cx="35623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D68284" w14:textId="77777777" w:rsidR="00F1687F" w:rsidRDefault="00F1687F" w:rsidP="00F1687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11430936" name="文本框 14"/>
                        <wps:cNvSpPr txBox="1"/>
                        <wps:spPr>
                          <a:xfrm>
                            <a:off x="3281734" y="94930"/>
                            <a:ext cx="35623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459EE6" w14:textId="77777777" w:rsidR="00F1687F" w:rsidRDefault="00F1687F" w:rsidP="00F1687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58049602" name="文本框 15"/>
                        <wps:cNvSpPr txBox="1"/>
                        <wps:spPr>
                          <a:xfrm>
                            <a:off x="1" y="94930"/>
                            <a:ext cx="35623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E465F0" w14:textId="77777777" w:rsidR="00F1687F" w:rsidRDefault="00F1687F" w:rsidP="00F1687F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55818590" name="图片 185581859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25838" y="14287"/>
                            <a:ext cx="2570480" cy="2527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2DA597" id="组合 17" o:spid="_x0000_s1026" style="position:absolute;left:0;text-align:left;margin-left:46.9pt;margin-top:2pt;width:377.4pt;height:345pt;z-index:251659264;mso-position-horizontal-relative:margin;mso-width-relative:margin;mso-height-relative:margin" coordsize="65024,551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65040782" o:spid="_x0000_s1027" type="#_x0000_t75" style="position:absolute;left:39234;width:25705;height:255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">
                  <v:imagedata r:id="rId10" o:title=""/>
                </v:shape>
                <v:shape id="图片 276779268" o:spid="_x0000_s1028" type="#_x0000_t75" style="position:absolute;left:39319;top:29541;width:25705;height:255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">
                  <v:imagedata r:id="rId11" o:title=""/>
                </v:shape>
                <v:shape id="图片 578210742" o:spid="_x0000_s1029" type="#_x0000_t75" style="position:absolute;left:4258;top:29541;width:25705;height:25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2" o:spid="_x0000_s1030" type="#_x0000_t202" style="position:absolute;left:32817;top:31273;width:3562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" filled="f" stroked="f">
                  <v:textbox>
                    <w:txbxContent>
                      <w:p w14:paraId="293173AE" w14:textId="77777777" w:rsidR="00F1687F" w:rsidRDefault="00F1687F" w:rsidP="00F1687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90194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901943"/>
                          </w:rPr>
                          <w:t>D</w:t>
                        </w:r>
                      </w:p>
                    </w:txbxContent>
                  </v:textbox>
                </v:shape>
                <v:shape id="文本框 13" o:spid="_x0000_s1031" type="#_x0000_t202" style="position:absolute;top:31246;width:3562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" filled="f" stroked="f">
                  <v:textbox>
                    <w:txbxContent>
                      <w:p w14:paraId="63D68284" w14:textId="77777777" w:rsidR="00F1687F" w:rsidRDefault="00F1687F" w:rsidP="00F1687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90194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901941"/>
                          </w:rPr>
                          <w:t>C</w:t>
                        </w:r>
                      </w:p>
                    </w:txbxContent>
                  </v:textbox>
                </v:shape>
                <v:shape id="文本框 14" o:spid="_x0000_s1032" type="#_x0000_t202" style="position:absolute;left:32817;top:949;width:3562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" filled="f" stroked="f">
                  <v:textbox>
                    <w:txbxContent>
                      <w:p w14:paraId="11459EE6" w14:textId="77777777" w:rsidR="00F1687F" w:rsidRDefault="00F1687F" w:rsidP="00F1687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90194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901939"/>
                          </w:rPr>
                          <w:t>B</w:t>
                        </w:r>
                      </w:p>
                    </w:txbxContent>
                  </v:textbox>
                </v:shape>
                <v:shape id="文本框 15" o:spid="_x0000_s1033" type="#_x0000_t202" style="position:absolute;top:949;width:3562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" filled="f" stroked="f">
                  <v:textbox>
                    <w:txbxContent>
                      <w:p w14:paraId="53E465F0" w14:textId="77777777" w:rsidR="00F1687F" w:rsidRDefault="00F1687F" w:rsidP="00F1687F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90193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901937"/>
                          </w:rPr>
                          <w:t>A</w:t>
                        </w:r>
                      </w:p>
                    </w:txbxContent>
                  </v:textbox>
                </v:shape>
                <v:shape id="图片 1855818590" o:spid="_x0000_s1034" type="#_x0000_t75" style="position:absolute;left:4258;top:142;width:25705;height:252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">
                  <v:imagedata r:id="rId13" o:title=""/>
                </v:shape>
                <w10:wrap anchorx="margin"/>
              </v:group>
            </w:pict>
          </mc:Fallback>
        </mc:AlternateContent>
      </w:r>
    </w:p>
    <w:p w14:paraId="1E615E37" w14:textId="55639AB9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6DA6262C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728C707A" w14:textId="40239392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4A16535C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7AF26773" w14:textId="19804525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00399FF8" w14:textId="5EF59ABD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555CF27F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5AE8D00F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20AAE1CA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091ADC80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514ACEFF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54785E7A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693E9D12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3E8FD0EB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18B98FBC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2267B2DB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1E15C7D4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43ADA152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1FAC1D8B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058554A5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797086B1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3AF21E45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77A55C02" w14:textId="1330FE11" w:rsidR="00ED598F" w:rsidRDefault="00ED598F" w:rsidP="00ED598F">
      <w:pPr>
        <w:adjustRightInd w:val="0"/>
        <w:rPr>
          <w:rFonts w:ascii="Arial" w:eastAsia="黑体" w:hAnsi="Arial" w:cs="Arial"/>
          <w:bCs/>
          <w:iCs/>
          <w:color w:val="0C0C0C"/>
          <w:sz w:val="24"/>
          <w:lang w:val="en-GB"/>
        </w:rPr>
      </w:pPr>
      <w:r w:rsidRPr="00F159FA">
        <w:rPr>
          <w:rFonts w:ascii="Arial" w:eastAsia="黑体" w:hAnsi="Arial" w:cs="Arial"/>
          <w:b/>
          <w:iCs/>
          <w:color w:val="0C0C0C"/>
          <w:sz w:val="24"/>
          <w:lang w:val="en-GB"/>
        </w:rPr>
        <w:t xml:space="preserve">Supplementary </w:t>
      </w:r>
      <w:r>
        <w:rPr>
          <w:rFonts w:ascii="Arial" w:eastAsia="黑体" w:hAnsi="Arial" w:cs="Arial" w:hint="eastAsia"/>
          <w:b/>
          <w:iCs/>
          <w:color w:val="0C0C0C"/>
          <w:sz w:val="24"/>
          <w:lang w:val="en-GB"/>
        </w:rPr>
        <w:t>Figure</w:t>
      </w:r>
      <w:r w:rsidRPr="00F159FA">
        <w:rPr>
          <w:rFonts w:ascii="Arial" w:eastAsia="黑体" w:hAnsi="Arial" w:cs="Arial"/>
          <w:b/>
          <w:iCs/>
          <w:color w:val="0C0C0C"/>
          <w:sz w:val="24"/>
        </w:rPr>
        <w:t xml:space="preserve"> 1</w:t>
      </w:r>
      <w:r w:rsidRPr="00F159FA">
        <w:rPr>
          <w:rFonts w:ascii="Arial" w:eastAsia="黑体" w:hAnsi="Arial" w:cs="Arial"/>
          <w:b/>
          <w:iCs/>
          <w:color w:val="0C0C0C"/>
          <w:sz w:val="24"/>
          <w:lang w:val="en-GB"/>
        </w:rPr>
        <w:t xml:space="preserve"> </w:t>
      </w:r>
      <w:r w:rsidR="00222B11" w:rsidRPr="00222B11"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t xml:space="preserve">Effect of eukaryotically expressed Sarcotoxin II 50 (S50) on the intracellular invasion of hvKP26020 in A549 and BEAS-2B cells. To preliminarily assess the dose-dependent therapeutic potential of S50, cells were transfected with S50 plasmid at plasmid-to-transfection reagent ratios of 1:1 and 1:3, followed by infection with hvKP26020. No inhibitory effect on bacterial invasion was observed at either ratio. Notably, the commonly used ratio of 1:2 (plasmid: transfection reagent) showed better antibacterial effect in experiments. (A, B) Transfection at 1:1 ratio: (A) A549 cells, (B) BEAS-2B cells. (C, D) Transfection at 1:3 ratio: (C) A549 cells, (D) BEAS-2B cells. Data represent mean </w:t>
      </w:r>
      <w:r w:rsidR="00222B11" w:rsidRPr="00222B11"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t>±</w:t>
      </w:r>
      <w:r w:rsidR="00222B11" w:rsidRPr="00222B11"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t xml:space="preserve"> SD (n = 3). Statistical significance: *P &lt; 0.05, compared </w:t>
      </w:r>
      <w:r w:rsidR="00222B11" w:rsidRPr="00222B11"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lastRenderedPageBreak/>
        <w:t>with the control group.</w:t>
      </w:r>
    </w:p>
    <w:p w14:paraId="4B1BB50F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3FEA87A0" w14:textId="3E222B3C" w:rsidR="006D6505" w:rsidRDefault="00A032C6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14F8FB6" wp14:editId="08ABF645">
                <wp:simplePos x="0" y="0"/>
                <wp:positionH relativeFrom="margin">
                  <wp:align>center</wp:align>
                </wp:positionH>
                <wp:positionV relativeFrom="paragraph">
                  <wp:posOffset>144780</wp:posOffset>
                </wp:positionV>
                <wp:extent cx="6909297" cy="2377440"/>
                <wp:effectExtent l="0" t="0" r="0" b="0"/>
                <wp:wrapNone/>
                <wp:docPr id="5" name="组合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173A258-A397-A08F-E2D5-52658573C5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09297" cy="2377440"/>
                          <a:chOff x="0" y="0"/>
                          <a:chExt cx="9221665" cy="2827567"/>
                        </a:xfrm>
                      </wpg:grpSpPr>
                      <pic:pic xmlns:pic="http://schemas.openxmlformats.org/drawingml/2006/picture">
                        <pic:nvPicPr>
                          <pic:cNvPr id="708379675" name="图片 708379675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4828100" y="344082"/>
                            <a:ext cx="4393565" cy="24834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5718105" name="图片 395718105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172148" y="344082"/>
                            <a:ext cx="4430395" cy="24834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4410426" name="文本框 5"/>
                        <wps:cNvSpPr txBox="1"/>
                        <wps:spPr>
                          <a:xfrm>
                            <a:off x="4471770" y="0"/>
                            <a:ext cx="35623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B4C2CE" w14:textId="77777777" w:rsidR="00A032C6" w:rsidRDefault="00A032C6" w:rsidP="00A032C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07507961" name="文本框 9"/>
                        <wps:cNvSpPr txBox="1"/>
                        <wps:spPr>
                          <a:xfrm>
                            <a:off x="0" y="0"/>
                            <a:ext cx="35623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5B9085" w14:textId="77777777" w:rsidR="00A032C6" w:rsidRDefault="00A032C6" w:rsidP="00A032C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4F8FB6" id="组合 4" o:spid="_x0000_s1035" style="position:absolute;left:0;text-align:left;margin-left:0;margin-top:11.4pt;width:544.05pt;height:187.2pt;z-index:251661312;mso-position-horizontal:center;mso-position-horizontal-relative:margin;mso-width-relative:margin;mso-height-relative:margin" coordsize="92216,282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">
                <v:shape id="图片 708379675" o:spid="_x0000_s1036" type="#_x0000_t75" style="position:absolute;left:48281;top:3440;width:43935;height:248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">
                  <v:imagedata r:id="rId16" o:title=""/>
                </v:shape>
                <v:shape id="图片 395718105" o:spid="_x0000_s1037" type="#_x0000_t75" style="position:absolute;left:1721;top:3440;width:44304;height:248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">
                  <v:imagedata r:id="rId17" o:title=""/>
                </v:shape>
                <v:shape id="文本框 5" o:spid="_x0000_s1038" type="#_x0000_t202" style="position:absolute;left:44717;width:3563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" filled="f" stroked="f">
                  <v:textbox>
                    <w:txbxContent>
                      <w:p w14:paraId="7BB4C2CE" w14:textId="77777777" w:rsidR="00A032C6" w:rsidRDefault="00A032C6" w:rsidP="00A032C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89938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899387"/>
                          </w:rPr>
                          <w:t>B</w:t>
                        </w:r>
                      </w:p>
                    </w:txbxContent>
                  </v:textbox>
                </v:shape>
                <v:shape id="文本框 9" o:spid="_x0000_s1039" type="#_x0000_t202" style="position:absolute;width:3562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" filled="f" stroked="f">
                  <v:textbox>
                    <w:txbxContent>
                      <w:p w14:paraId="4E5B9085" w14:textId="77777777" w:rsidR="00A032C6" w:rsidRDefault="00A032C6" w:rsidP="00A032C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89938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eastAsianLayout w:id="-587899385"/>
                          </w:rPr>
                          <w:t>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D37B573" w14:textId="5070536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6E92F7D3" w14:textId="5409077A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323D3369" w14:textId="759F981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5F446E47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57FFE7EA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759DC4F3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614D5BD3" w14:textId="77777777" w:rsid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675191CD" w14:textId="77777777" w:rsidR="00A032C6" w:rsidRDefault="00A032C6" w:rsidP="006D6505">
      <w:pPr>
        <w:adjustRightInd w:val="0"/>
        <w:rPr>
          <w:rFonts w:ascii="Arial" w:eastAsia="黑体" w:hAnsi="Arial" w:cs="Arial"/>
          <w:b/>
          <w:iCs/>
          <w:color w:val="0C0C0C"/>
          <w:sz w:val="24"/>
          <w:lang w:val="en-GB"/>
        </w:rPr>
      </w:pPr>
    </w:p>
    <w:p w14:paraId="7820CCB0" w14:textId="77777777" w:rsidR="00A032C6" w:rsidRDefault="00A032C6" w:rsidP="006D6505">
      <w:pPr>
        <w:adjustRightInd w:val="0"/>
        <w:rPr>
          <w:rFonts w:ascii="Arial" w:eastAsia="黑体" w:hAnsi="Arial" w:cs="Arial"/>
          <w:b/>
          <w:iCs/>
          <w:color w:val="0C0C0C"/>
          <w:sz w:val="24"/>
          <w:lang w:val="en-GB"/>
        </w:rPr>
      </w:pPr>
    </w:p>
    <w:p w14:paraId="0BD43013" w14:textId="77777777" w:rsidR="00A032C6" w:rsidRDefault="00A032C6" w:rsidP="006D6505">
      <w:pPr>
        <w:adjustRightInd w:val="0"/>
        <w:rPr>
          <w:rFonts w:ascii="Arial" w:eastAsia="黑体" w:hAnsi="Arial" w:cs="Arial"/>
          <w:b/>
          <w:iCs/>
          <w:color w:val="0C0C0C"/>
          <w:sz w:val="24"/>
          <w:lang w:val="en-GB"/>
        </w:rPr>
      </w:pPr>
    </w:p>
    <w:p w14:paraId="7FE0836A" w14:textId="77777777" w:rsidR="00A032C6" w:rsidRDefault="00A032C6" w:rsidP="006D6505">
      <w:pPr>
        <w:adjustRightInd w:val="0"/>
        <w:rPr>
          <w:rFonts w:ascii="Arial" w:eastAsia="黑体" w:hAnsi="Arial" w:cs="Arial"/>
          <w:b/>
          <w:iCs/>
          <w:color w:val="0C0C0C"/>
          <w:sz w:val="24"/>
          <w:lang w:val="en-GB"/>
        </w:rPr>
      </w:pPr>
    </w:p>
    <w:p w14:paraId="23B166F9" w14:textId="77777777" w:rsidR="00A032C6" w:rsidRDefault="00A032C6" w:rsidP="006D6505">
      <w:pPr>
        <w:adjustRightInd w:val="0"/>
        <w:rPr>
          <w:rFonts w:ascii="Arial" w:eastAsia="黑体" w:hAnsi="Arial" w:cs="Arial"/>
          <w:b/>
          <w:iCs/>
          <w:color w:val="0C0C0C"/>
          <w:sz w:val="24"/>
          <w:lang w:val="en-GB"/>
        </w:rPr>
      </w:pPr>
    </w:p>
    <w:p w14:paraId="0247E549" w14:textId="77777777" w:rsidR="00A032C6" w:rsidRDefault="00A032C6" w:rsidP="006D6505">
      <w:pPr>
        <w:adjustRightInd w:val="0"/>
        <w:rPr>
          <w:rFonts w:ascii="Arial" w:eastAsia="黑体" w:hAnsi="Arial" w:cs="Arial"/>
          <w:b/>
          <w:iCs/>
          <w:color w:val="0C0C0C"/>
          <w:sz w:val="24"/>
          <w:lang w:val="en-GB"/>
        </w:rPr>
      </w:pPr>
    </w:p>
    <w:p w14:paraId="63D3CF6C" w14:textId="3A46BF71" w:rsidR="006D6505" w:rsidRPr="00F1687F" w:rsidRDefault="006D6505" w:rsidP="006D6505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  <w:r w:rsidRPr="00F159FA">
        <w:rPr>
          <w:rFonts w:ascii="Arial" w:eastAsia="黑体" w:hAnsi="Arial" w:cs="Arial"/>
          <w:b/>
          <w:iCs/>
          <w:color w:val="0C0C0C"/>
          <w:sz w:val="24"/>
          <w:lang w:val="en-GB"/>
        </w:rPr>
        <w:t xml:space="preserve">Supplementary </w:t>
      </w:r>
      <w:r>
        <w:rPr>
          <w:rFonts w:ascii="Arial" w:eastAsia="黑体" w:hAnsi="Arial" w:cs="Arial" w:hint="eastAsia"/>
          <w:b/>
          <w:iCs/>
          <w:color w:val="0C0C0C"/>
          <w:sz w:val="24"/>
          <w:lang w:val="en-GB"/>
        </w:rPr>
        <w:t>Figure</w:t>
      </w:r>
      <w:r w:rsidRPr="00F159FA">
        <w:rPr>
          <w:rFonts w:ascii="Arial" w:eastAsia="黑体" w:hAnsi="Arial" w:cs="Arial"/>
          <w:b/>
          <w:iCs/>
          <w:color w:val="0C0C0C"/>
          <w:sz w:val="24"/>
        </w:rPr>
        <w:t xml:space="preserve"> </w:t>
      </w:r>
      <w:r>
        <w:rPr>
          <w:rFonts w:ascii="Arial" w:eastAsia="黑体" w:hAnsi="Arial" w:cs="Arial" w:hint="eastAsia"/>
          <w:b/>
          <w:iCs/>
          <w:color w:val="0C0C0C"/>
          <w:sz w:val="24"/>
        </w:rPr>
        <w:t>2</w:t>
      </w:r>
      <w:r w:rsidR="00A032C6" w:rsidRPr="00A032C6"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t>. Effects of Sarcotoxin II 50 transfection on host cell viability</w:t>
      </w:r>
      <w:r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t>.</w:t>
      </w:r>
      <w:r w:rsidRPr="0062385E">
        <w:rPr>
          <w:rFonts w:hint="eastAsia"/>
        </w:rPr>
        <w:t xml:space="preserve"> </w:t>
      </w:r>
      <w:r w:rsidR="00A032C6" w:rsidRPr="00A032C6"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t xml:space="preserve">(A) Viability of A549 cells at 24, 29, 36, and 48 hours post-transfection with S50. (B) Viability of BEAS-2B cells at 24, 29, 36, and 48 hours post-transfection with S50. Cell viability was measured using the CCK-8 assay. No significant differences were observed between the S50-transfected groups and the empty vector control at any time point (P &gt; 0.05), indicating that expression of S50 does not cause appreciable cytotoxicity within the tested period. Data are presented as mean </w:t>
      </w:r>
      <w:r w:rsidR="00A032C6" w:rsidRPr="00A032C6"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t>±</w:t>
      </w:r>
      <w:r w:rsidR="00A032C6" w:rsidRPr="00A032C6">
        <w:rPr>
          <w:rFonts w:ascii="Arial" w:eastAsia="黑体" w:hAnsi="Arial" w:cs="Arial" w:hint="eastAsia"/>
          <w:bCs/>
          <w:iCs/>
          <w:color w:val="0C0C0C"/>
          <w:sz w:val="24"/>
          <w:lang w:val="en-GB"/>
        </w:rPr>
        <w:t xml:space="preserve"> SD of three independent experiments (n = 3). Significance levels: *P &lt; 0.05, **P &lt; 0.01, ***P &lt; 0.001 compared with the control group.</w:t>
      </w:r>
    </w:p>
    <w:p w14:paraId="288079F7" w14:textId="77777777" w:rsidR="006D6505" w:rsidRPr="006D6505" w:rsidRDefault="006D6505" w:rsidP="00F1687F">
      <w:pPr>
        <w:adjustRightInd w:val="0"/>
        <w:rPr>
          <w:rFonts w:ascii="Arial" w:hAnsi="Arial" w:cs="Arial"/>
          <w:sz w:val="24"/>
          <w:shd w:val="clear" w:color="auto" w:fill="FFFFFF"/>
          <w:lang w:val="en-GB"/>
        </w:rPr>
      </w:pPr>
    </w:p>
    <w:p w14:paraId="3ED067CE" w14:textId="734E3627" w:rsidR="00F1687F" w:rsidRDefault="00F1687F" w:rsidP="00C66928">
      <w:pPr>
        <w:jc w:val="center"/>
        <w:rPr>
          <w:rFonts w:ascii="Arial" w:hAnsi="Arial" w:cs="Arial"/>
          <w:sz w:val="24"/>
          <w:shd w:val="clear" w:color="auto" w:fill="FFFFFF"/>
        </w:rPr>
      </w:pPr>
    </w:p>
    <w:p w14:paraId="07819B82" w14:textId="77777777" w:rsidR="006D6505" w:rsidRPr="00F159FA" w:rsidRDefault="006D6505" w:rsidP="00C66928">
      <w:pPr>
        <w:jc w:val="center"/>
        <w:rPr>
          <w:rFonts w:ascii="Arial" w:hAnsi="Arial" w:cs="Arial"/>
          <w:sz w:val="24"/>
          <w:shd w:val="clear" w:color="auto" w:fill="FFFFFF"/>
        </w:rPr>
      </w:pPr>
    </w:p>
    <w:sectPr w:rsidR="006D6505" w:rsidRPr="00F15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83FC3" w14:textId="77777777" w:rsidR="00AE4609" w:rsidRDefault="00AE4609" w:rsidP="00F1687F">
      <w:pPr>
        <w:rPr>
          <w:rFonts w:hint="eastAsia"/>
        </w:rPr>
      </w:pPr>
      <w:r>
        <w:separator/>
      </w:r>
    </w:p>
  </w:endnote>
  <w:endnote w:type="continuationSeparator" w:id="0">
    <w:p w14:paraId="736E36E1" w14:textId="77777777" w:rsidR="00AE4609" w:rsidRDefault="00AE4609" w:rsidP="00F168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DE391" w14:textId="77777777" w:rsidR="00AE4609" w:rsidRDefault="00AE4609" w:rsidP="00F1687F">
      <w:pPr>
        <w:rPr>
          <w:rFonts w:hint="eastAsia"/>
        </w:rPr>
      </w:pPr>
      <w:r>
        <w:separator/>
      </w:r>
    </w:p>
  </w:footnote>
  <w:footnote w:type="continuationSeparator" w:id="0">
    <w:p w14:paraId="0317F736" w14:textId="77777777" w:rsidR="00AE4609" w:rsidRDefault="00AE4609" w:rsidP="00F168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01"/>
    <w:rsid w:val="00014997"/>
    <w:rsid w:val="00031765"/>
    <w:rsid w:val="000B1B99"/>
    <w:rsid w:val="000C2323"/>
    <w:rsid w:val="000E69B4"/>
    <w:rsid w:val="00105FC1"/>
    <w:rsid w:val="0011370D"/>
    <w:rsid w:val="00124CE8"/>
    <w:rsid w:val="0016416C"/>
    <w:rsid w:val="001661AB"/>
    <w:rsid w:val="00190FF6"/>
    <w:rsid w:val="00222B11"/>
    <w:rsid w:val="00224B8A"/>
    <w:rsid w:val="00227D84"/>
    <w:rsid w:val="0023473B"/>
    <w:rsid w:val="00235562"/>
    <w:rsid w:val="002562FC"/>
    <w:rsid w:val="00271080"/>
    <w:rsid w:val="00290B93"/>
    <w:rsid w:val="002E2288"/>
    <w:rsid w:val="00315B1D"/>
    <w:rsid w:val="00357B0D"/>
    <w:rsid w:val="003656D2"/>
    <w:rsid w:val="00370901"/>
    <w:rsid w:val="003A3EAD"/>
    <w:rsid w:val="0040601F"/>
    <w:rsid w:val="0046457A"/>
    <w:rsid w:val="004B7114"/>
    <w:rsid w:val="00503D96"/>
    <w:rsid w:val="00586155"/>
    <w:rsid w:val="00587113"/>
    <w:rsid w:val="00596F2E"/>
    <w:rsid w:val="005C18BA"/>
    <w:rsid w:val="0062385E"/>
    <w:rsid w:val="006263AA"/>
    <w:rsid w:val="0064172D"/>
    <w:rsid w:val="0065339B"/>
    <w:rsid w:val="006560BF"/>
    <w:rsid w:val="00661A21"/>
    <w:rsid w:val="0067538A"/>
    <w:rsid w:val="006933B1"/>
    <w:rsid w:val="00693AB2"/>
    <w:rsid w:val="006B64B5"/>
    <w:rsid w:val="006D3014"/>
    <w:rsid w:val="006D45E1"/>
    <w:rsid w:val="006D6505"/>
    <w:rsid w:val="006F7B16"/>
    <w:rsid w:val="007069BA"/>
    <w:rsid w:val="0070751D"/>
    <w:rsid w:val="0072066E"/>
    <w:rsid w:val="00742DED"/>
    <w:rsid w:val="00773E94"/>
    <w:rsid w:val="007B0BD5"/>
    <w:rsid w:val="00801F9C"/>
    <w:rsid w:val="0082037F"/>
    <w:rsid w:val="00835AF9"/>
    <w:rsid w:val="00881D6C"/>
    <w:rsid w:val="00882BE1"/>
    <w:rsid w:val="008A5436"/>
    <w:rsid w:val="008A54EF"/>
    <w:rsid w:val="008B49B1"/>
    <w:rsid w:val="008B527C"/>
    <w:rsid w:val="008C4594"/>
    <w:rsid w:val="008C5CEE"/>
    <w:rsid w:val="008D1D1A"/>
    <w:rsid w:val="00963547"/>
    <w:rsid w:val="00982F31"/>
    <w:rsid w:val="009B1827"/>
    <w:rsid w:val="009E3ACD"/>
    <w:rsid w:val="00A032C6"/>
    <w:rsid w:val="00A61910"/>
    <w:rsid w:val="00AE4609"/>
    <w:rsid w:val="00B04199"/>
    <w:rsid w:val="00B363E9"/>
    <w:rsid w:val="00B623C1"/>
    <w:rsid w:val="00B92423"/>
    <w:rsid w:val="00B95F2F"/>
    <w:rsid w:val="00BF0177"/>
    <w:rsid w:val="00BF18C1"/>
    <w:rsid w:val="00C44A42"/>
    <w:rsid w:val="00C66928"/>
    <w:rsid w:val="00C945B9"/>
    <w:rsid w:val="00CB13AB"/>
    <w:rsid w:val="00D10718"/>
    <w:rsid w:val="00D138C4"/>
    <w:rsid w:val="00D16C2B"/>
    <w:rsid w:val="00D26A30"/>
    <w:rsid w:val="00D3057E"/>
    <w:rsid w:val="00D672DC"/>
    <w:rsid w:val="00D72714"/>
    <w:rsid w:val="00DE79D8"/>
    <w:rsid w:val="00E64DBB"/>
    <w:rsid w:val="00E676FA"/>
    <w:rsid w:val="00E775DF"/>
    <w:rsid w:val="00EA46D1"/>
    <w:rsid w:val="00ED598F"/>
    <w:rsid w:val="00EF2213"/>
    <w:rsid w:val="00EF2B96"/>
    <w:rsid w:val="00F159FA"/>
    <w:rsid w:val="00F1687F"/>
    <w:rsid w:val="00F30555"/>
    <w:rsid w:val="00F3195F"/>
    <w:rsid w:val="00FB4A2D"/>
    <w:rsid w:val="00FC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BDC2E"/>
  <w15:chartTrackingRefBased/>
  <w15:docId w15:val="{5663CBC8-88BD-7040-8DC9-0F3A0EB6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5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09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0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09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09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09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09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09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09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09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09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0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0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09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090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09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09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09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09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09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0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09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09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09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09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09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09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0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09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09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68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68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6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68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7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bing wang</cp:lastModifiedBy>
  <cp:revision>72</cp:revision>
  <dcterms:created xsi:type="dcterms:W3CDTF">2025-02-16T06:57:00Z</dcterms:created>
  <dcterms:modified xsi:type="dcterms:W3CDTF">2025-12-30T15:16:00Z</dcterms:modified>
</cp:coreProperties>
</file>